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A1B28" w14:textId="7AAE9DA9" w:rsidR="00EF7585" w:rsidRPr="00856156" w:rsidRDefault="00EF7585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Multimedia Appendix 5.</w:t>
      </w:r>
      <w:r w:rsidRPr="008561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Exploratory outcome:</w:t>
      </w:r>
      <w:r w:rsidRPr="008561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Mean PHQ-9 Scores (EAS Population)</w:t>
      </w:r>
    </w:p>
    <w:p w14:paraId="621701EA" w14:textId="77777777" w:rsidR="008853F4" w:rsidRDefault="00BD398D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ean PHQ-9 scores at baseline, Week 7, and Month 3, </w:t>
      </w:r>
      <w:proofErr w:type="spellStart"/>
      <w:r w:rsidRPr="0085615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alyzed</w:t>
      </w:r>
      <w:proofErr w:type="spellEnd"/>
      <w:r w:rsidRPr="0085615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ing a mixed model for repeated measures (MMRM). Values are presented as least-squares means (LS means) with 95% confidence intervals (CI), adjusted for age, gender, medical history, and baseline PHQ-9 score.</w:t>
      </w:r>
    </w:p>
    <w:p w14:paraId="18118AEA" w14:textId="77777777" w:rsidR="008853F4" w:rsidRDefault="008853F4" w:rsidP="008853F4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50"/>
        <w:gridCol w:w="1080"/>
        <w:gridCol w:w="1080"/>
        <w:gridCol w:w="1080"/>
        <w:gridCol w:w="1080"/>
        <w:gridCol w:w="1080"/>
        <w:gridCol w:w="1080"/>
        <w:gridCol w:w="1080"/>
      </w:tblGrid>
      <w:tr w:rsidR="008853F4" w:rsidRPr="008853F4" w14:paraId="040BAA34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EDE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/ Time poi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587EA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LS mean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037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LS mean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7FF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LS mean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0115A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vs Control Δ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695B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B712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vs Control Δ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13BB1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853F4" w:rsidRPr="008853F4" w14:paraId="6225F2BF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498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9D80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0.43 (9.88–10.9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1F35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0.42 (9.85–11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1262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0.39 (10.02–10.7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507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769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444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BDFC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53F4" w:rsidRPr="008853F4" w14:paraId="5DC6C097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E6E7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0A65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89 (8.31–9.4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530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48 (7.88–9.0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7A2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9.52 (9.12–9.9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D88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67 (-1.55–0.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95D7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423BA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1.08 (-1.98––0.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B93E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8853F4" w:rsidRPr="008853F4" w14:paraId="779EC14A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445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65FA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42 (7.85–8.9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688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8.49 (7.89–9.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DB3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9.10 (8.69–9.5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55E9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71 (-1.58–0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BAB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378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-0.64 (-1.54–0.2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B0F1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</w:tbl>
    <w:p w14:paraId="206A2F38" w14:textId="77777777" w:rsidR="008853F4" w:rsidRDefault="008853F4" w:rsidP="008853F4">
      <w:pPr>
        <w:rPr>
          <w:sz w:val="22"/>
          <w:lang w:eastAsia="en-US"/>
        </w:rPr>
      </w:pPr>
    </w:p>
    <w:p w14:paraId="15F5D1FF" w14:textId="5DD8CDA0" w:rsidR="004454CE" w:rsidRPr="00856156" w:rsidRDefault="008853F4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</w:p>
    <w:sectPr w:rsidR="004454CE" w:rsidRPr="00856156" w:rsidSect="004E1A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2D781" w14:textId="77777777" w:rsidR="006B2AA0" w:rsidRDefault="006B2AA0" w:rsidP="00DC0B78">
      <w:r>
        <w:separator/>
      </w:r>
    </w:p>
  </w:endnote>
  <w:endnote w:type="continuationSeparator" w:id="0">
    <w:p w14:paraId="6D93BACB" w14:textId="77777777" w:rsidR="006B2AA0" w:rsidRDefault="006B2AA0" w:rsidP="00DC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F069C" w14:textId="77777777" w:rsidR="006B2AA0" w:rsidRDefault="006B2AA0" w:rsidP="00DC0B78">
      <w:r>
        <w:separator/>
      </w:r>
    </w:p>
  </w:footnote>
  <w:footnote w:type="continuationSeparator" w:id="0">
    <w:p w14:paraId="5BE77B59" w14:textId="77777777" w:rsidR="006B2AA0" w:rsidRDefault="006B2AA0" w:rsidP="00DC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E6A99"/>
    <w:rsid w:val="000F02DD"/>
    <w:rsid w:val="0011209D"/>
    <w:rsid w:val="00114B0B"/>
    <w:rsid w:val="0013763E"/>
    <w:rsid w:val="001D02C0"/>
    <w:rsid w:val="001F2F91"/>
    <w:rsid w:val="0020493C"/>
    <w:rsid w:val="00230A84"/>
    <w:rsid w:val="002642CC"/>
    <w:rsid w:val="002C3A6A"/>
    <w:rsid w:val="0034011A"/>
    <w:rsid w:val="0035639C"/>
    <w:rsid w:val="003B0F07"/>
    <w:rsid w:val="004136EA"/>
    <w:rsid w:val="004454CE"/>
    <w:rsid w:val="00462499"/>
    <w:rsid w:val="00476B54"/>
    <w:rsid w:val="004E1A0D"/>
    <w:rsid w:val="00506BFF"/>
    <w:rsid w:val="005C5429"/>
    <w:rsid w:val="005E7ACB"/>
    <w:rsid w:val="0061288E"/>
    <w:rsid w:val="00661588"/>
    <w:rsid w:val="006B2AA0"/>
    <w:rsid w:val="006B6768"/>
    <w:rsid w:val="006E6506"/>
    <w:rsid w:val="00785B3E"/>
    <w:rsid w:val="007D3713"/>
    <w:rsid w:val="008176E9"/>
    <w:rsid w:val="00825B79"/>
    <w:rsid w:val="00856156"/>
    <w:rsid w:val="00856A10"/>
    <w:rsid w:val="008853F4"/>
    <w:rsid w:val="00932FC8"/>
    <w:rsid w:val="009A6DA6"/>
    <w:rsid w:val="009D34BD"/>
    <w:rsid w:val="00A70688"/>
    <w:rsid w:val="00A87CD5"/>
    <w:rsid w:val="00AB2C0A"/>
    <w:rsid w:val="00AE11D3"/>
    <w:rsid w:val="00AF3B2D"/>
    <w:rsid w:val="00B0226F"/>
    <w:rsid w:val="00B14155"/>
    <w:rsid w:val="00B25AA4"/>
    <w:rsid w:val="00B81239"/>
    <w:rsid w:val="00B95F6A"/>
    <w:rsid w:val="00BD398D"/>
    <w:rsid w:val="00BE1040"/>
    <w:rsid w:val="00BF16F7"/>
    <w:rsid w:val="00BF721D"/>
    <w:rsid w:val="00C73D41"/>
    <w:rsid w:val="00C834CC"/>
    <w:rsid w:val="00C9028A"/>
    <w:rsid w:val="00CA444D"/>
    <w:rsid w:val="00DA641F"/>
    <w:rsid w:val="00DA76B8"/>
    <w:rsid w:val="00DC0B78"/>
    <w:rsid w:val="00DD1334"/>
    <w:rsid w:val="00E25A92"/>
    <w:rsid w:val="00E83B31"/>
    <w:rsid w:val="00E94FB2"/>
    <w:rsid w:val="00EA7A5C"/>
    <w:rsid w:val="00EE179D"/>
    <w:rsid w:val="00EF7585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3</cp:revision>
  <dcterms:created xsi:type="dcterms:W3CDTF">2025-09-23T15:15:00Z</dcterms:created>
  <dcterms:modified xsi:type="dcterms:W3CDTF">2025-09-23T15:18:00Z</dcterms:modified>
</cp:coreProperties>
</file>